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F77C9" w14:textId="77777777" w:rsidR="001550D4" w:rsidRDefault="001550D4">
      <w:r>
        <w:t>To Access the course, please enter the following URL into a web browser:</w:t>
      </w:r>
      <w:bookmarkStart w:id="0" w:name="_GoBack"/>
      <w:bookmarkEnd w:id="0"/>
    </w:p>
    <w:p w14:paraId="2B235235" w14:textId="77777777" w:rsidR="001550D4" w:rsidRDefault="001550D4">
      <w:r w:rsidRPr="001550D4">
        <w:t>https://rise.articulate.com/author/IRFZAjyf8qexYqjcis4WbI8bHriLAWBD#/author/course</w:t>
      </w:r>
    </w:p>
    <w:sectPr w:rsidR="00155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0D4"/>
    <w:rsid w:val="001550D4"/>
    <w:rsid w:val="00663572"/>
    <w:rsid w:val="00C5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860C9"/>
  <w15:chartTrackingRefBased/>
  <w15:docId w15:val="{3FE4B423-D539-4FD7-AC63-D5D461236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D2EA16F1D8140BADECCB888C0200A" ma:contentTypeVersion="17" ma:contentTypeDescription="Create a new document." ma:contentTypeScope="" ma:versionID="8474299f5e2d04bcefd045d9cc4cb441">
  <xsd:schema xmlns:xsd="http://www.w3.org/2001/XMLSchema" xmlns:xs="http://www.w3.org/2001/XMLSchema" xmlns:p="http://schemas.microsoft.com/office/2006/metadata/properties" xmlns:ns3="df0b84ed-4e3f-42d1-a3ce-9fdf365e8f7b" xmlns:ns4="29d8ee0b-13f5-4c4c-be2f-803129acb0c6" targetNamespace="http://schemas.microsoft.com/office/2006/metadata/properties" ma:root="true" ma:fieldsID="05f50865ffe45b8f103775fc973f3f7d" ns3:_="" ns4:_="">
    <xsd:import namespace="df0b84ed-4e3f-42d1-a3ce-9fdf365e8f7b"/>
    <xsd:import namespace="29d8ee0b-13f5-4c4c-be2f-803129acb0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b84ed-4e3f-42d1-a3ce-9fdf365e8f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ee0b-13f5-4c4c-be2f-803129acb0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0b84ed-4e3f-42d1-a3ce-9fdf365e8f7b" xsi:nil="true"/>
  </documentManagement>
</p:properties>
</file>

<file path=customXml/itemProps1.xml><?xml version="1.0" encoding="utf-8"?>
<ds:datastoreItem xmlns:ds="http://schemas.openxmlformats.org/officeDocument/2006/customXml" ds:itemID="{2A26E9BF-FC15-4BD8-A5D3-9F7A460BFE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b84ed-4e3f-42d1-a3ce-9fdf365e8f7b"/>
    <ds:schemaRef ds:uri="29d8ee0b-13f5-4c4c-be2f-803129acb0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CDB66C-1F3A-4969-8C1A-1AD195432C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4EB552-3E5A-4BD0-825D-3C8DC0B648D9}">
  <ds:schemaRefs>
    <ds:schemaRef ds:uri="http://purl.org/dc/terms/"/>
    <ds:schemaRef ds:uri="df0b84ed-4e3f-42d1-a3ce-9fdf365e8f7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9d8ee0b-13f5-4c4c-be2f-803129acb0c6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lackburn</dc:creator>
  <cp:keywords/>
  <dc:description/>
  <cp:lastModifiedBy>Kyle Blackburn</cp:lastModifiedBy>
  <cp:revision>1</cp:revision>
  <dcterms:created xsi:type="dcterms:W3CDTF">2024-04-10T00:55:00Z</dcterms:created>
  <dcterms:modified xsi:type="dcterms:W3CDTF">2024-04-10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D2EA16F1D8140BADECCB888C0200A</vt:lpwstr>
  </property>
</Properties>
</file>